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3CA1F" w14:textId="7993F363" w:rsidR="00367146" w:rsidRDefault="003D1D02" w:rsidP="003671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orting</w:t>
      </w:r>
      <w:r w:rsidR="00367146">
        <w:rPr>
          <w:rFonts w:ascii="Times New Roman" w:hAnsi="Times New Roman" w:cs="Times New Roman"/>
          <w:sz w:val="24"/>
          <w:szCs w:val="24"/>
        </w:rPr>
        <w:t xml:space="preserve"> file 1: Sample size distribution by country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519"/>
        <w:gridCol w:w="1661"/>
      </w:tblGrid>
      <w:tr w:rsidR="00367146" w:rsidRPr="00D43177" w14:paraId="5D9B390B" w14:textId="77777777" w:rsidTr="00F01521">
        <w:trPr>
          <w:jc w:val="center"/>
        </w:trPr>
        <w:tc>
          <w:tcPr>
            <w:tcW w:w="1701" w:type="dxa"/>
            <w:vMerge w:val="restart"/>
          </w:tcPr>
          <w:p w14:paraId="4FEDF807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843" w:type="dxa"/>
            <w:vMerge w:val="restart"/>
          </w:tcPr>
          <w:p w14:paraId="77510C9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 of survey</w:t>
            </w:r>
          </w:p>
        </w:tc>
        <w:tc>
          <w:tcPr>
            <w:tcW w:w="3180" w:type="dxa"/>
            <w:gridSpan w:val="2"/>
          </w:tcPr>
          <w:p w14:paraId="7B5DEEB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b/>
                <w:sz w:val="24"/>
                <w:szCs w:val="24"/>
              </w:rPr>
              <w:t>Sample size (n=1317)</w:t>
            </w:r>
          </w:p>
        </w:tc>
      </w:tr>
      <w:tr w:rsidR="00367146" w:rsidRPr="00D43177" w14:paraId="41587834" w14:textId="77777777" w:rsidTr="00F01521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6E84A1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87022B0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0EF7FD9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b/>
                <w:sz w:val="24"/>
                <w:szCs w:val="24"/>
              </w:rPr>
              <w:t>Unweighted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F086D5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b/>
                <w:sz w:val="24"/>
                <w:szCs w:val="24"/>
              </w:rPr>
              <w:t>Weighted</w:t>
            </w:r>
          </w:p>
        </w:tc>
      </w:tr>
      <w:tr w:rsidR="00367146" w:rsidRPr="00D43177" w14:paraId="4EAE7213" w14:textId="77777777" w:rsidTr="00F01521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7A08408C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843" w:type="dxa"/>
            <w:tcBorders>
              <w:bottom w:val="nil"/>
            </w:tcBorders>
          </w:tcPr>
          <w:p w14:paraId="29A13D0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19" w:type="dxa"/>
            <w:tcBorders>
              <w:bottom w:val="nil"/>
            </w:tcBorders>
          </w:tcPr>
          <w:p w14:paraId="29AE633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1" w:type="dxa"/>
            <w:tcBorders>
              <w:bottom w:val="nil"/>
            </w:tcBorders>
          </w:tcPr>
          <w:p w14:paraId="22205D7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67146" w:rsidRPr="00D43177" w14:paraId="63556D3A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55B268F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E305C0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1-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46093BA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81045E0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367146" w:rsidRPr="00D43177" w14:paraId="6F3612B5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F4C3584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ADF4E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1-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199F81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AD096CD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67146" w:rsidRPr="00D43177" w14:paraId="0024CC7C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8789A9A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CFA85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79D364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EAF8F9A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67146" w:rsidRPr="00D43177" w14:paraId="76C04272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EC553BE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2A575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64CEF6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8649BF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67146" w:rsidRPr="00D43177" w14:paraId="66796141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8C208F3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DE1DBB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27656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C69EB6B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67146" w:rsidRPr="00D43177" w14:paraId="37BF7A1C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994DE57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22A6B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639985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B055CA2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67146" w:rsidRPr="00D43177" w14:paraId="13406013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7BC540C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F11BF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CA90C6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020BEB1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67146" w:rsidRPr="00D43177" w14:paraId="2319C8EA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7B26F3A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61D200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2-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C1F9E1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E9C093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67146" w:rsidRPr="00D43177" w14:paraId="5D22321A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F3D7540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C7F396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8D8AB72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B35E1B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367146" w:rsidRPr="00D43177" w14:paraId="3D4E60D9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3E907DC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DF326E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9E5F95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54C5A4C1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67146" w:rsidRPr="00D43177" w14:paraId="48FEEF96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2E62B6B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1C5F64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284700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2DCA67DA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367146" w:rsidRPr="00D43177" w14:paraId="35CE51F6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73A32B8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B8A5E6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4-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C10F24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56EC6D2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367146" w:rsidRPr="00D43177" w14:paraId="71869ACE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72B24F5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3595A2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BBA3E64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2F87AA9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67146" w:rsidRPr="00D43177" w14:paraId="0CB09D88" w14:textId="77777777" w:rsidTr="00F0152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3EDC2E0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59F6E5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D61A22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7595BE40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367146" w:rsidRPr="00D43177" w14:paraId="6E4A0015" w14:textId="77777777" w:rsidTr="00F01521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6E981CAE" w14:textId="77777777" w:rsidR="00367146" w:rsidRPr="00D43177" w:rsidRDefault="00367146" w:rsidP="00F015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843" w:type="dxa"/>
            <w:tcBorders>
              <w:top w:val="nil"/>
            </w:tcBorders>
          </w:tcPr>
          <w:p w14:paraId="5C913AD7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D35">
              <w:rPr>
                <w:rFonts w:ascii="Times New Roman" w:hAnsi="Times New Roman" w:cs="Times New Roman"/>
                <w:sz w:val="24"/>
                <w:szCs w:val="24"/>
              </w:rPr>
              <w:t>2013-14</w:t>
            </w:r>
          </w:p>
        </w:tc>
        <w:tc>
          <w:tcPr>
            <w:tcW w:w="1519" w:type="dxa"/>
            <w:tcBorders>
              <w:top w:val="nil"/>
            </w:tcBorders>
          </w:tcPr>
          <w:p w14:paraId="4A8B3F38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61" w:type="dxa"/>
            <w:tcBorders>
              <w:top w:val="nil"/>
            </w:tcBorders>
          </w:tcPr>
          <w:p w14:paraId="5B051D83" w14:textId="77777777" w:rsidR="00367146" w:rsidRPr="00D43177" w:rsidRDefault="00367146" w:rsidP="00F0152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1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27F20923" w14:textId="77777777" w:rsidR="003D0037" w:rsidRDefault="003D0037"/>
    <w:sectPr w:rsidR="003D0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F3DA5" w14:textId="77777777" w:rsidR="00B3602D" w:rsidRDefault="00B3602D" w:rsidP="003D1D02">
      <w:pPr>
        <w:spacing w:after="0" w:line="240" w:lineRule="auto"/>
      </w:pPr>
      <w:r>
        <w:separator/>
      </w:r>
    </w:p>
  </w:endnote>
  <w:endnote w:type="continuationSeparator" w:id="0">
    <w:p w14:paraId="66D808D2" w14:textId="77777777" w:rsidR="00B3602D" w:rsidRDefault="00B3602D" w:rsidP="003D1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D93FA" w14:textId="77777777" w:rsidR="00B3602D" w:rsidRDefault="00B3602D" w:rsidP="003D1D02">
      <w:pPr>
        <w:spacing w:after="0" w:line="240" w:lineRule="auto"/>
      </w:pPr>
      <w:r>
        <w:separator/>
      </w:r>
    </w:p>
  </w:footnote>
  <w:footnote w:type="continuationSeparator" w:id="0">
    <w:p w14:paraId="412FCAA8" w14:textId="77777777" w:rsidR="00B3602D" w:rsidRDefault="00B3602D" w:rsidP="003D1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46"/>
    <w:rsid w:val="00367146"/>
    <w:rsid w:val="003D0037"/>
    <w:rsid w:val="003D1D02"/>
    <w:rsid w:val="004B0018"/>
    <w:rsid w:val="00545CDA"/>
    <w:rsid w:val="00B3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9619F"/>
  <w15:chartTrackingRefBased/>
  <w15:docId w15:val="{5BAA339E-4138-418C-A18E-1C37825A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7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714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D1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D02"/>
  </w:style>
  <w:style w:type="paragraph" w:styleId="Footer">
    <w:name w:val="footer"/>
    <w:basedOn w:val="Normal"/>
    <w:link w:val="FooterChar"/>
    <w:uiPriority w:val="99"/>
    <w:unhideWhenUsed/>
    <w:rsid w:val="003D1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D02"/>
  </w:style>
  <w:style w:type="paragraph" w:styleId="BalloonText">
    <w:name w:val="Balloon Text"/>
    <w:basedOn w:val="Normal"/>
    <w:link w:val="BalloonTextChar"/>
    <w:uiPriority w:val="99"/>
    <w:semiHidden/>
    <w:unhideWhenUsed/>
    <w:rsid w:val="004B0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</dc:creator>
  <cp:keywords/>
  <dc:description/>
  <cp:lastModifiedBy> </cp:lastModifiedBy>
  <cp:revision>2</cp:revision>
  <dcterms:created xsi:type="dcterms:W3CDTF">2019-10-22T08:12:00Z</dcterms:created>
  <dcterms:modified xsi:type="dcterms:W3CDTF">2019-10-22T08:12:00Z</dcterms:modified>
</cp:coreProperties>
</file>